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EF7D3" w14:textId="301FB2D6" w:rsidR="00082D2A" w:rsidRPr="008A5B51" w:rsidRDefault="008A5B51" w:rsidP="008A5B51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8A5B51">
        <w:rPr>
          <w:rFonts w:ascii="Arial" w:hAnsi="Arial" w:cs="Arial"/>
          <w:b/>
          <w:sz w:val="36"/>
          <w:szCs w:val="36"/>
        </w:rPr>
        <w:t xml:space="preserve">Supporting information 2: Confidence questionnaires </w:t>
      </w:r>
    </w:p>
    <w:p w14:paraId="59E75B97" w14:textId="77777777" w:rsidR="00082D2A" w:rsidRPr="000E208B" w:rsidRDefault="00082D2A" w:rsidP="008A5B51">
      <w:pPr>
        <w:spacing w:line="480" w:lineRule="auto"/>
        <w:rPr>
          <w:rFonts w:ascii="Arial" w:hAnsi="Arial" w:cs="Arial"/>
          <w:b/>
          <w:u w:val="single"/>
        </w:rPr>
      </w:pPr>
    </w:p>
    <w:p w14:paraId="100F0F13" w14:textId="21F46D9C" w:rsidR="00082D2A" w:rsidRPr="008A5B51" w:rsidRDefault="00E031A5" w:rsidP="008A5B51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HAST r</w:t>
      </w:r>
      <w:r w:rsidR="000E208B" w:rsidRPr="008A5B51">
        <w:rPr>
          <w:rFonts w:ascii="Arial" w:hAnsi="Arial" w:cs="Arial"/>
          <w:b/>
          <w:sz w:val="32"/>
          <w:szCs w:val="32"/>
        </w:rPr>
        <w:t xml:space="preserve">ating </w:t>
      </w:r>
      <w:r>
        <w:rPr>
          <w:rFonts w:ascii="Arial" w:hAnsi="Arial" w:cs="Arial"/>
          <w:b/>
          <w:sz w:val="32"/>
          <w:szCs w:val="32"/>
        </w:rPr>
        <w:t>q</w:t>
      </w:r>
      <w:r w:rsidR="000E208B" w:rsidRPr="008A5B51">
        <w:rPr>
          <w:rFonts w:ascii="Arial" w:hAnsi="Arial" w:cs="Arial"/>
          <w:b/>
          <w:sz w:val="32"/>
          <w:szCs w:val="32"/>
        </w:rPr>
        <w:t>uestions</w:t>
      </w:r>
    </w:p>
    <w:p w14:paraId="2940FFFB" w14:textId="77777777" w:rsidR="00082D2A" w:rsidRPr="000E208B" w:rsidRDefault="00082D2A" w:rsidP="008A5B51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0E208B">
        <w:rPr>
          <w:rFonts w:ascii="Arial" w:hAnsi="Arial" w:cs="Arial"/>
        </w:rPr>
        <w:t>I feel confident in my ability to advise my clients on matters associated with HIV.</w:t>
      </w:r>
    </w:p>
    <w:p w14:paraId="3DA90EC9" w14:textId="77777777" w:rsidR="00082D2A" w:rsidRPr="000E208B" w:rsidRDefault="00082D2A" w:rsidP="008A5B51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0E208B">
        <w:rPr>
          <w:rFonts w:ascii="Arial" w:hAnsi="Arial" w:cs="Arial"/>
        </w:rPr>
        <w:t>I feel confident in my ability to advise my clients on matters associated with TB.</w:t>
      </w:r>
    </w:p>
    <w:p w14:paraId="19A8FD41" w14:textId="77777777" w:rsidR="00082D2A" w:rsidRPr="000E208B" w:rsidRDefault="00082D2A" w:rsidP="008A5B51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</w:rPr>
      </w:pPr>
      <w:r w:rsidRPr="000E208B">
        <w:rPr>
          <w:rFonts w:ascii="Arial" w:hAnsi="Arial" w:cs="Arial"/>
        </w:rPr>
        <w:t>I feel confident in my ability to advise my clients on matters associated with STDs.</w:t>
      </w:r>
    </w:p>
    <w:p w14:paraId="541BB3D0" w14:textId="77777777" w:rsidR="00082D2A" w:rsidRPr="000E208B" w:rsidRDefault="00082D2A" w:rsidP="008A5B51">
      <w:pPr>
        <w:spacing w:line="480" w:lineRule="auto"/>
        <w:rPr>
          <w:rFonts w:ascii="Arial" w:hAnsi="Arial" w:cs="Arial"/>
        </w:rPr>
      </w:pPr>
    </w:p>
    <w:p w14:paraId="45CE0489" w14:textId="2545D574" w:rsidR="00082D2A" w:rsidRPr="008A5B51" w:rsidRDefault="00082D2A" w:rsidP="008A5B51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8A5B51">
        <w:rPr>
          <w:rFonts w:ascii="Arial" w:hAnsi="Arial" w:cs="Arial"/>
          <w:b/>
          <w:sz w:val="32"/>
          <w:szCs w:val="32"/>
        </w:rPr>
        <w:t>WS</w:t>
      </w:r>
      <w:r w:rsidR="00361985" w:rsidRPr="008A5B51">
        <w:rPr>
          <w:rFonts w:ascii="Arial" w:hAnsi="Arial" w:cs="Arial"/>
          <w:b/>
          <w:sz w:val="32"/>
          <w:szCs w:val="32"/>
        </w:rPr>
        <w:t>R</w:t>
      </w:r>
      <w:r w:rsidR="00E031A5">
        <w:rPr>
          <w:rFonts w:ascii="Arial" w:hAnsi="Arial" w:cs="Arial"/>
          <w:b/>
          <w:sz w:val="32"/>
          <w:szCs w:val="32"/>
        </w:rPr>
        <w:t>HR r</w:t>
      </w:r>
      <w:r w:rsidR="000E208B" w:rsidRPr="008A5B51">
        <w:rPr>
          <w:rFonts w:ascii="Arial" w:hAnsi="Arial" w:cs="Arial"/>
          <w:b/>
          <w:sz w:val="32"/>
          <w:szCs w:val="32"/>
        </w:rPr>
        <w:t>ating</w:t>
      </w:r>
      <w:r w:rsidRPr="008A5B51">
        <w:rPr>
          <w:rFonts w:ascii="Arial" w:hAnsi="Arial" w:cs="Arial"/>
          <w:b/>
          <w:sz w:val="32"/>
          <w:szCs w:val="32"/>
        </w:rPr>
        <w:t xml:space="preserve"> </w:t>
      </w:r>
      <w:r w:rsidR="00E031A5">
        <w:rPr>
          <w:rFonts w:ascii="Arial" w:hAnsi="Arial" w:cs="Arial"/>
          <w:b/>
          <w:sz w:val="32"/>
          <w:szCs w:val="32"/>
        </w:rPr>
        <w:t>q</w:t>
      </w:r>
      <w:bookmarkStart w:id="0" w:name="_GoBack"/>
      <w:bookmarkEnd w:id="0"/>
      <w:r w:rsidR="000E208B" w:rsidRPr="008A5B51">
        <w:rPr>
          <w:rFonts w:ascii="Arial" w:hAnsi="Arial" w:cs="Arial"/>
          <w:b/>
          <w:sz w:val="32"/>
          <w:szCs w:val="32"/>
        </w:rPr>
        <w:t>uestions</w:t>
      </w:r>
    </w:p>
    <w:p w14:paraId="4CBBE63A" w14:textId="77777777" w:rsidR="00082D2A" w:rsidRPr="000E208B" w:rsidRDefault="00082D2A" w:rsidP="008A5B51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0E208B">
        <w:rPr>
          <w:rFonts w:ascii="Arial" w:hAnsi="Arial" w:cs="Arial"/>
        </w:rPr>
        <w:t>I feel confident in my ability to advise my adolescent female clients on health topics associated with their WSRHR requirements.</w:t>
      </w:r>
    </w:p>
    <w:p w14:paraId="5F7C0C52" w14:textId="77777777" w:rsidR="00082D2A" w:rsidRPr="000E208B" w:rsidRDefault="00082D2A" w:rsidP="008A5B51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0E208B">
        <w:rPr>
          <w:rFonts w:ascii="Arial" w:hAnsi="Arial" w:cs="Arial"/>
        </w:rPr>
        <w:t>I feel confident in my ability to advise my mid-life female clients on health topics associated with their WSRHR requirements.</w:t>
      </w:r>
    </w:p>
    <w:p w14:paraId="34F18A0B" w14:textId="77777777" w:rsidR="00082D2A" w:rsidRPr="000E208B" w:rsidRDefault="00082D2A" w:rsidP="008A5B51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</w:rPr>
      </w:pPr>
      <w:r w:rsidRPr="000E208B">
        <w:rPr>
          <w:rFonts w:ascii="Arial" w:hAnsi="Arial" w:cs="Arial"/>
        </w:rPr>
        <w:t>I feel confident in my ability to advise my older female clients on health topics associated with their WSRHR requirements.</w:t>
      </w:r>
    </w:p>
    <w:p w14:paraId="2B45FB22" w14:textId="77777777" w:rsidR="00E81D7D" w:rsidRPr="000E208B" w:rsidRDefault="00E81D7D" w:rsidP="008A5B51">
      <w:pPr>
        <w:spacing w:line="480" w:lineRule="auto"/>
        <w:rPr>
          <w:rFonts w:ascii="Arial" w:hAnsi="Arial" w:cs="Arial"/>
          <w:b/>
          <w:u w:val="single"/>
        </w:rPr>
      </w:pPr>
    </w:p>
    <w:sectPr w:rsidR="00E81D7D" w:rsidRPr="000E208B" w:rsidSect="00BF705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E2F8E" w14:textId="77777777" w:rsidR="008C7026" w:rsidRDefault="008C7026" w:rsidP="00BF7057">
      <w:pPr>
        <w:spacing w:after="0" w:line="240" w:lineRule="auto"/>
      </w:pPr>
      <w:r>
        <w:separator/>
      </w:r>
    </w:p>
  </w:endnote>
  <w:endnote w:type="continuationSeparator" w:id="0">
    <w:p w14:paraId="34187821" w14:textId="77777777" w:rsidR="008C7026" w:rsidRDefault="008C7026" w:rsidP="00BF7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CADC17" w14:textId="77777777" w:rsidR="008C7026" w:rsidRDefault="008C7026" w:rsidP="000E208B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22FD3A" w14:textId="77777777" w:rsidR="008C7026" w:rsidRDefault="008C7026" w:rsidP="00BF7057">
      <w:pPr>
        <w:spacing w:after="0" w:line="240" w:lineRule="auto"/>
      </w:pPr>
      <w:r>
        <w:separator/>
      </w:r>
    </w:p>
  </w:footnote>
  <w:footnote w:type="continuationSeparator" w:id="0">
    <w:p w14:paraId="2BE6BB30" w14:textId="77777777" w:rsidR="008C7026" w:rsidRDefault="008C7026" w:rsidP="00BF7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652CF"/>
    <w:multiLevelType w:val="hybridMultilevel"/>
    <w:tmpl w:val="4B6CE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05F8"/>
    <w:multiLevelType w:val="hybridMultilevel"/>
    <w:tmpl w:val="BBAC6448"/>
    <w:lvl w:ilvl="0" w:tplc="818C5A82">
      <w:start w:val="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8953A0"/>
    <w:multiLevelType w:val="hybridMultilevel"/>
    <w:tmpl w:val="3850D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909E3"/>
    <w:multiLevelType w:val="hybridMultilevel"/>
    <w:tmpl w:val="B75CC9E4"/>
    <w:lvl w:ilvl="0" w:tplc="B298E63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1D1EF5"/>
    <w:multiLevelType w:val="hybridMultilevel"/>
    <w:tmpl w:val="3850D7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2C66E1"/>
    <w:multiLevelType w:val="hybridMultilevel"/>
    <w:tmpl w:val="DD2C6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E86999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722BF6"/>
    <w:multiLevelType w:val="hybridMultilevel"/>
    <w:tmpl w:val="9A3A1D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D54095"/>
    <w:multiLevelType w:val="hybridMultilevel"/>
    <w:tmpl w:val="9CA6F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0158E4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DD70C3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8E4ABE"/>
    <w:multiLevelType w:val="hybridMultilevel"/>
    <w:tmpl w:val="73805B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1C631D1"/>
    <w:multiLevelType w:val="hybridMultilevel"/>
    <w:tmpl w:val="240E8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7"/>
  </w:num>
  <w:num w:numId="3">
    <w:abstractNumId w:val="12"/>
  </w:num>
  <w:num w:numId="4">
    <w:abstractNumId w:val="10"/>
  </w:num>
  <w:num w:numId="5">
    <w:abstractNumId w:val="6"/>
  </w:num>
  <w:num w:numId="6">
    <w:abstractNumId w:val="9"/>
  </w:num>
  <w:num w:numId="7">
    <w:abstractNumId w:val="4"/>
  </w:num>
  <w:num w:numId="8">
    <w:abstractNumId w:val="5"/>
  </w:num>
  <w:num w:numId="9">
    <w:abstractNumId w:val="2"/>
  </w:num>
  <w:num w:numId="10">
    <w:abstractNumId w:val="8"/>
  </w:num>
  <w:num w:numId="11">
    <w:abstractNumId w:val="3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stastx6trxfxefxp75awvfp2vxas0ezwsa&quot;&gt;WCAHRD_References&lt;record-ids&gt;&lt;item&gt;214&lt;/item&gt;&lt;item&gt;215&lt;/item&gt;&lt;item&gt;216&lt;/item&gt;&lt;item&gt;217&lt;/item&gt;&lt;item&gt;220&lt;/item&gt;&lt;item&gt;222&lt;/item&gt;&lt;item&gt;223&lt;/item&gt;&lt;item&gt;225&lt;/item&gt;&lt;item&gt;227&lt;/item&gt;&lt;item&gt;228&lt;/item&gt;&lt;item&gt;229&lt;/item&gt;&lt;item&gt;230&lt;/item&gt;&lt;item&gt;231&lt;/item&gt;&lt;item&gt;232&lt;/item&gt;&lt;item&gt;234&lt;/item&gt;&lt;item&gt;235&lt;/item&gt;&lt;item&gt;283&lt;/item&gt;&lt;item&gt;284&lt;/item&gt;&lt;item&gt;289&lt;/item&gt;&lt;item&gt;290&lt;/item&gt;&lt;item&gt;291&lt;/item&gt;&lt;item&gt;294&lt;/item&gt;&lt;item&gt;295&lt;/item&gt;&lt;item&gt;296&lt;/item&gt;&lt;/record-ids&gt;&lt;/item&gt;&lt;/Libraries&gt;"/>
  </w:docVars>
  <w:rsids>
    <w:rsidRoot w:val="007C5591"/>
    <w:rsid w:val="000035B8"/>
    <w:rsid w:val="000041A8"/>
    <w:rsid w:val="000075A7"/>
    <w:rsid w:val="00007C43"/>
    <w:rsid w:val="000212C1"/>
    <w:rsid w:val="00026119"/>
    <w:rsid w:val="00026225"/>
    <w:rsid w:val="00033630"/>
    <w:rsid w:val="00042A75"/>
    <w:rsid w:val="00043250"/>
    <w:rsid w:val="00046420"/>
    <w:rsid w:val="00046F37"/>
    <w:rsid w:val="00062F01"/>
    <w:rsid w:val="00072539"/>
    <w:rsid w:val="0007502A"/>
    <w:rsid w:val="00075C86"/>
    <w:rsid w:val="00082D2A"/>
    <w:rsid w:val="000832B9"/>
    <w:rsid w:val="0008598B"/>
    <w:rsid w:val="00090FFA"/>
    <w:rsid w:val="000A15B8"/>
    <w:rsid w:val="000B060E"/>
    <w:rsid w:val="000B20A4"/>
    <w:rsid w:val="000B62FE"/>
    <w:rsid w:val="000D04EF"/>
    <w:rsid w:val="000D241E"/>
    <w:rsid w:val="000D4F99"/>
    <w:rsid w:val="000D58F9"/>
    <w:rsid w:val="000E0CD2"/>
    <w:rsid w:val="000E1232"/>
    <w:rsid w:val="000E1D3D"/>
    <w:rsid w:val="000E208B"/>
    <w:rsid w:val="000E5D7C"/>
    <w:rsid w:val="000F5E39"/>
    <w:rsid w:val="00117102"/>
    <w:rsid w:val="001252CB"/>
    <w:rsid w:val="001274FD"/>
    <w:rsid w:val="00130900"/>
    <w:rsid w:val="00140684"/>
    <w:rsid w:val="00151BDB"/>
    <w:rsid w:val="001609FF"/>
    <w:rsid w:val="0016789C"/>
    <w:rsid w:val="00170B50"/>
    <w:rsid w:val="0017420C"/>
    <w:rsid w:val="00174FC8"/>
    <w:rsid w:val="001775CC"/>
    <w:rsid w:val="00177ED2"/>
    <w:rsid w:val="001809F2"/>
    <w:rsid w:val="001810D2"/>
    <w:rsid w:val="00193A8D"/>
    <w:rsid w:val="00194FBB"/>
    <w:rsid w:val="001A216A"/>
    <w:rsid w:val="001A3CC9"/>
    <w:rsid w:val="001A76A7"/>
    <w:rsid w:val="001A78B8"/>
    <w:rsid w:val="001B16D2"/>
    <w:rsid w:val="001B6FB4"/>
    <w:rsid w:val="001C0C6E"/>
    <w:rsid w:val="001C2DE8"/>
    <w:rsid w:val="001D672F"/>
    <w:rsid w:val="001E0997"/>
    <w:rsid w:val="001E708A"/>
    <w:rsid w:val="001F11B6"/>
    <w:rsid w:val="001F1E6B"/>
    <w:rsid w:val="001F3B81"/>
    <w:rsid w:val="001F635C"/>
    <w:rsid w:val="001F6A82"/>
    <w:rsid w:val="001F6DA3"/>
    <w:rsid w:val="00202D67"/>
    <w:rsid w:val="002038A4"/>
    <w:rsid w:val="00210350"/>
    <w:rsid w:val="00223E18"/>
    <w:rsid w:val="00243DEE"/>
    <w:rsid w:val="0024517D"/>
    <w:rsid w:val="00252CF5"/>
    <w:rsid w:val="00255FD2"/>
    <w:rsid w:val="00257241"/>
    <w:rsid w:val="002608B1"/>
    <w:rsid w:val="00266509"/>
    <w:rsid w:val="00267157"/>
    <w:rsid w:val="0027003F"/>
    <w:rsid w:val="002717B9"/>
    <w:rsid w:val="00283CCC"/>
    <w:rsid w:val="002854C1"/>
    <w:rsid w:val="0028626B"/>
    <w:rsid w:val="0029137B"/>
    <w:rsid w:val="002933EC"/>
    <w:rsid w:val="002B1569"/>
    <w:rsid w:val="002C1E47"/>
    <w:rsid w:val="002C76DB"/>
    <w:rsid w:val="002D071E"/>
    <w:rsid w:val="002D3CE7"/>
    <w:rsid w:val="002D6EDA"/>
    <w:rsid w:val="002E0611"/>
    <w:rsid w:val="002F3913"/>
    <w:rsid w:val="002F5DC1"/>
    <w:rsid w:val="00300212"/>
    <w:rsid w:val="00301C1F"/>
    <w:rsid w:val="00303D6C"/>
    <w:rsid w:val="00317637"/>
    <w:rsid w:val="00343CD9"/>
    <w:rsid w:val="00361985"/>
    <w:rsid w:val="0036488B"/>
    <w:rsid w:val="00366513"/>
    <w:rsid w:val="00366FE0"/>
    <w:rsid w:val="00370307"/>
    <w:rsid w:val="00371D99"/>
    <w:rsid w:val="003773E6"/>
    <w:rsid w:val="00381C46"/>
    <w:rsid w:val="003830DE"/>
    <w:rsid w:val="0038534C"/>
    <w:rsid w:val="003957A9"/>
    <w:rsid w:val="003A07ED"/>
    <w:rsid w:val="003A2698"/>
    <w:rsid w:val="003A781B"/>
    <w:rsid w:val="003A7EA9"/>
    <w:rsid w:val="003B3B52"/>
    <w:rsid w:val="003B3EC3"/>
    <w:rsid w:val="003B5D0E"/>
    <w:rsid w:val="003C4881"/>
    <w:rsid w:val="003C7F9C"/>
    <w:rsid w:val="003D392D"/>
    <w:rsid w:val="003D4213"/>
    <w:rsid w:val="003E2927"/>
    <w:rsid w:val="003E298A"/>
    <w:rsid w:val="003E5A21"/>
    <w:rsid w:val="003F70A3"/>
    <w:rsid w:val="00401E5A"/>
    <w:rsid w:val="0040732C"/>
    <w:rsid w:val="0042380B"/>
    <w:rsid w:val="00433955"/>
    <w:rsid w:val="0043778A"/>
    <w:rsid w:val="004377DB"/>
    <w:rsid w:val="00442C00"/>
    <w:rsid w:val="00442E5B"/>
    <w:rsid w:val="00445583"/>
    <w:rsid w:val="004515FD"/>
    <w:rsid w:val="00453199"/>
    <w:rsid w:val="00456A46"/>
    <w:rsid w:val="00462F07"/>
    <w:rsid w:val="00493333"/>
    <w:rsid w:val="00493F7D"/>
    <w:rsid w:val="004C1B4F"/>
    <w:rsid w:val="004C40C1"/>
    <w:rsid w:val="004E2129"/>
    <w:rsid w:val="004F0AAB"/>
    <w:rsid w:val="004F13D1"/>
    <w:rsid w:val="004F26A0"/>
    <w:rsid w:val="005018F4"/>
    <w:rsid w:val="00501B99"/>
    <w:rsid w:val="00502F8F"/>
    <w:rsid w:val="00503568"/>
    <w:rsid w:val="005066F3"/>
    <w:rsid w:val="00510E62"/>
    <w:rsid w:val="00511097"/>
    <w:rsid w:val="00526224"/>
    <w:rsid w:val="00532F1A"/>
    <w:rsid w:val="00534547"/>
    <w:rsid w:val="00545599"/>
    <w:rsid w:val="00547405"/>
    <w:rsid w:val="005524EF"/>
    <w:rsid w:val="00554045"/>
    <w:rsid w:val="00555162"/>
    <w:rsid w:val="00570900"/>
    <w:rsid w:val="00574D01"/>
    <w:rsid w:val="00587D8B"/>
    <w:rsid w:val="005A169B"/>
    <w:rsid w:val="005A4952"/>
    <w:rsid w:val="005A5DD3"/>
    <w:rsid w:val="005B23D2"/>
    <w:rsid w:val="005B332B"/>
    <w:rsid w:val="005B65C6"/>
    <w:rsid w:val="005C0720"/>
    <w:rsid w:val="005D23B6"/>
    <w:rsid w:val="005D47E0"/>
    <w:rsid w:val="005E1089"/>
    <w:rsid w:val="005E1B35"/>
    <w:rsid w:val="005E5AD8"/>
    <w:rsid w:val="005E5D8E"/>
    <w:rsid w:val="005F017B"/>
    <w:rsid w:val="0060472A"/>
    <w:rsid w:val="00610569"/>
    <w:rsid w:val="00612931"/>
    <w:rsid w:val="006234D0"/>
    <w:rsid w:val="00637EC7"/>
    <w:rsid w:val="00640FC6"/>
    <w:rsid w:val="00645389"/>
    <w:rsid w:val="006479E3"/>
    <w:rsid w:val="006517E8"/>
    <w:rsid w:val="0065687F"/>
    <w:rsid w:val="00657339"/>
    <w:rsid w:val="006675DA"/>
    <w:rsid w:val="00667F9C"/>
    <w:rsid w:val="00683549"/>
    <w:rsid w:val="006866D3"/>
    <w:rsid w:val="006928EC"/>
    <w:rsid w:val="00693415"/>
    <w:rsid w:val="006A45D9"/>
    <w:rsid w:val="006A5073"/>
    <w:rsid w:val="006B4504"/>
    <w:rsid w:val="006B4C05"/>
    <w:rsid w:val="006B7D6B"/>
    <w:rsid w:val="006C14B6"/>
    <w:rsid w:val="006C1E69"/>
    <w:rsid w:val="006C6864"/>
    <w:rsid w:val="006C739A"/>
    <w:rsid w:val="006C7CB4"/>
    <w:rsid w:val="006D6184"/>
    <w:rsid w:val="006D7789"/>
    <w:rsid w:val="006E0F2E"/>
    <w:rsid w:val="006E3192"/>
    <w:rsid w:val="006E5D44"/>
    <w:rsid w:val="006F2366"/>
    <w:rsid w:val="0071713E"/>
    <w:rsid w:val="00721BE1"/>
    <w:rsid w:val="00725240"/>
    <w:rsid w:val="00727DC1"/>
    <w:rsid w:val="00751CB8"/>
    <w:rsid w:val="00760558"/>
    <w:rsid w:val="007626C4"/>
    <w:rsid w:val="007648D8"/>
    <w:rsid w:val="007669E5"/>
    <w:rsid w:val="007728CC"/>
    <w:rsid w:val="00776645"/>
    <w:rsid w:val="00785D28"/>
    <w:rsid w:val="007869EE"/>
    <w:rsid w:val="007901D1"/>
    <w:rsid w:val="00791114"/>
    <w:rsid w:val="00797A57"/>
    <w:rsid w:val="007A6EEE"/>
    <w:rsid w:val="007B053C"/>
    <w:rsid w:val="007C072D"/>
    <w:rsid w:val="007C3383"/>
    <w:rsid w:val="007C5591"/>
    <w:rsid w:val="007C74D3"/>
    <w:rsid w:val="007D01B8"/>
    <w:rsid w:val="007D0D83"/>
    <w:rsid w:val="007D168D"/>
    <w:rsid w:val="007D7A1B"/>
    <w:rsid w:val="007E03F3"/>
    <w:rsid w:val="007E1BA3"/>
    <w:rsid w:val="007E5206"/>
    <w:rsid w:val="007F2AD8"/>
    <w:rsid w:val="00802766"/>
    <w:rsid w:val="008052CD"/>
    <w:rsid w:val="008073D7"/>
    <w:rsid w:val="00813BD6"/>
    <w:rsid w:val="00822C34"/>
    <w:rsid w:val="00825978"/>
    <w:rsid w:val="00837A37"/>
    <w:rsid w:val="00845132"/>
    <w:rsid w:val="0085250D"/>
    <w:rsid w:val="008528A0"/>
    <w:rsid w:val="00865468"/>
    <w:rsid w:val="00865D05"/>
    <w:rsid w:val="00866440"/>
    <w:rsid w:val="008713B8"/>
    <w:rsid w:val="00872211"/>
    <w:rsid w:val="00881871"/>
    <w:rsid w:val="00886FC0"/>
    <w:rsid w:val="00891EDA"/>
    <w:rsid w:val="008929A4"/>
    <w:rsid w:val="0089624E"/>
    <w:rsid w:val="0089675B"/>
    <w:rsid w:val="00897E97"/>
    <w:rsid w:val="008A5B51"/>
    <w:rsid w:val="008B39AA"/>
    <w:rsid w:val="008C6773"/>
    <w:rsid w:val="008C7026"/>
    <w:rsid w:val="008C7D2B"/>
    <w:rsid w:val="008D2BBF"/>
    <w:rsid w:val="008D7CA9"/>
    <w:rsid w:val="008E0EB1"/>
    <w:rsid w:val="008E39F3"/>
    <w:rsid w:val="008E6A2F"/>
    <w:rsid w:val="008F620F"/>
    <w:rsid w:val="008F7BB2"/>
    <w:rsid w:val="00904CA2"/>
    <w:rsid w:val="00906E00"/>
    <w:rsid w:val="00920857"/>
    <w:rsid w:val="009212E7"/>
    <w:rsid w:val="009229E8"/>
    <w:rsid w:val="009257F1"/>
    <w:rsid w:val="00926071"/>
    <w:rsid w:val="00934CD3"/>
    <w:rsid w:val="0094329A"/>
    <w:rsid w:val="00961337"/>
    <w:rsid w:val="00973541"/>
    <w:rsid w:val="00974B25"/>
    <w:rsid w:val="00977379"/>
    <w:rsid w:val="00986BF8"/>
    <w:rsid w:val="009A4C00"/>
    <w:rsid w:val="009A70C6"/>
    <w:rsid w:val="009B368B"/>
    <w:rsid w:val="009C01C5"/>
    <w:rsid w:val="009E7A92"/>
    <w:rsid w:val="009F0A48"/>
    <w:rsid w:val="009F1B20"/>
    <w:rsid w:val="009F4330"/>
    <w:rsid w:val="009F6745"/>
    <w:rsid w:val="009F73AF"/>
    <w:rsid w:val="00A03311"/>
    <w:rsid w:val="00A0432E"/>
    <w:rsid w:val="00A12173"/>
    <w:rsid w:val="00A26127"/>
    <w:rsid w:val="00A33883"/>
    <w:rsid w:val="00A41AE3"/>
    <w:rsid w:val="00A42CCB"/>
    <w:rsid w:val="00A4380C"/>
    <w:rsid w:val="00A5106C"/>
    <w:rsid w:val="00A51CA3"/>
    <w:rsid w:val="00A57337"/>
    <w:rsid w:val="00A6164A"/>
    <w:rsid w:val="00A6232F"/>
    <w:rsid w:val="00A6662A"/>
    <w:rsid w:val="00A766CE"/>
    <w:rsid w:val="00A77ED1"/>
    <w:rsid w:val="00A81936"/>
    <w:rsid w:val="00A8392F"/>
    <w:rsid w:val="00A95271"/>
    <w:rsid w:val="00A9640F"/>
    <w:rsid w:val="00AA0000"/>
    <w:rsid w:val="00AA0778"/>
    <w:rsid w:val="00AA10EF"/>
    <w:rsid w:val="00AA5170"/>
    <w:rsid w:val="00AB2F1F"/>
    <w:rsid w:val="00AC5262"/>
    <w:rsid w:val="00AD145D"/>
    <w:rsid w:val="00AD3002"/>
    <w:rsid w:val="00AE5A63"/>
    <w:rsid w:val="00AE61ED"/>
    <w:rsid w:val="00AE63AB"/>
    <w:rsid w:val="00AF355C"/>
    <w:rsid w:val="00AF3E3E"/>
    <w:rsid w:val="00B00B0F"/>
    <w:rsid w:val="00B0658B"/>
    <w:rsid w:val="00B13FB5"/>
    <w:rsid w:val="00B140F1"/>
    <w:rsid w:val="00B172C3"/>
    <w:rsid w:val="00B2543F"/>
    <w:rsid w:val="00B25D15"/>
    <w:rsid w:val="00B2622D"/>
    <w:rsid w:val="00B31A7B"/>
    <w:rsid w:val="00B321B7"/>
    <w:rsid w:val="00B34891"/>
    <w:rsid w:val="00B511AA"/>
    <w:rsid w:val="00B51952"/>
    <w:rsid w:val="00B543AF"/>
    <w:rsid w:val="00B6653A"/>
    <w:rsid w:val="00B72027"/>
    <w:rsid w:val="00B76385"/>
    <w:rsid w:val="00B941AD"/>
    <w:rsid w:val="00B96E68"/>
    <w:rsid w:val="00BA2F6C"/>
    <w:rsid w:val="00BA70F6"/>
    <w:rsid w:val="00BC6891"/>
    <w:rsid w:val="00BE52D6"/>
    <w:rsid w:val="00BF460F"/>
    <w:rsid w:val="00BF5B14"/>
    <w:rsid w:val="00BF7057"/>
    <w:rsid w:val="00C22D85"/>
    <w:rsid w:val="00C32EDC"/>
    <w:rsid w:val="00C3398D"/>
    <w:rsid w:val="00C35FA7"/>
    <w:rsid w:val="00C54C75"/>
    <w:rsid w:val="00C5565F"/>
    <w:rsid w:val="00C57B61"/>
    <w:rsid w:val="00C6520A"/>
    <w:rsid w:val="00C71DBF"/>
    <w:rsid w:val="00C748CD"/>
    <w:rsid w:val="00C76181"/>
    <w:rsid w:val="00C849CA"/>
    <w:rsid w:val="00C93E50"/>
    <w:rsid w:val="00C94456"/>
    <w:rsid w:val="00CA5164"/>
    <w:rsid w:val="00CA72FC"/>
    <w:rsid w:val="00CC0804"/>
    <w:rsid w:val="00CC2590"/>
    <w:rsid w:val="00CC413A"/>
    <w:rsid w:val="00CD08C9"/>
    <w:rsid w:val="00CD5A23"/>
    <w:rsid w:val="00CE6B52"/>
    <w:rsid w:val="00CF2A78"/>
    <w:rsid w:val="00D0349C"/>
    <w:rsid w:val="00D0494E"/>
    <w:rsid w:val="00D05AE7"/>
    <w:rsid w:val="00D11E6F"/>
    <w:rsid w:val="00D13E56"/>
    <w:rsid w:val="00D14517"/>
    <w:rsid w:val="00D234EC"/>
    <w:rsid w:val="00D23C44"/>
    <w:rsid w:val="00D243F8"/>
    <w:rsid w:val="00D24F85"/>
    <w:rsid w:val="00D263BA"/>
    <w:rsid w:val="00D27037"/>
    <w:rsid w:val="00D31090"/>
    <w:rsid w:val="00D3151D"/>
    <w:rsid w:val="00D32D36"/>
    <w:rsid w:val="00D33992"/>
    <w:rsid w:val="00D357C7"/>
    <w:rsid w:val="00D3792A"/>
    <w:rsid w:val="00D60975"/>
    <w:rsid w:val="00D62916"/>
    <w:rsid w:val="00D71E60"/>
    <w:rsid w:val="00D804C0"/>
    <w:rsid w:val="00D8066E"/>
    <w:rsid w:val="00D82E2A"/>
    <w:rsid w:val="00D93235"/>
    <w:rsid w:val="00D93B32"/>
    <w:rsid w:val="00D9446A"/>
    <w:rsid w:val="00D9512A"/>
    <w:rsid w:val="00D972F6"/>
    <w:rsid w:val="00DA127B"/>
    <w:rsid w:val="00DA793D"/>
    <w:rsid w:val="00DB1C7C"/>
    <w:rsid w:val="00DC1DF8"/>
    <w:rsid w:val="00DC237C"/>
    <w:rsid w:val="00DD0DDA"/>
    <w:rsid w:val="00DD34FB"/>
    <w:rsid w:val="00DD3552"/>
    <w:rsid w:val="00DD7331"/>
    <w:rsid w:val="00DE5527"/>
    <w:rsid w:val="00DE5B7C"/>
    <w:rsid w:val="00DE6273"/>
    <w:rsid w:val="00E0240A"/>
    <w:rsid w:val="00E027B6"/>
    <w:rsid w:val="00E031A5"/>
    <w:rsid w:val="00E05F85"/>
    <w:rsid w:val="00E10A77"/>
    <w:rsid w:val="00E12753"/>
    <w:rsid w:val="00E129F5"/>
    <w:rsid w:val="00E16DA9"/>
    <w:rsid w:val="00E24EAC"/>
    <w:rsid w:val="00E27C35"/>
    <w:rsid w:val="00E32FBD"/>
    <w:rsid w:val="00E35B87"/>
    <w:rsid w:val="00E37448"/>
    <w:rsid w:val="00E51F84"/>
    <w:rsid w:val="00E53F37"/>
    <w:rsid w:val="00E641E7"/>
    <w:rsid w:val="00E72B92"/>
    <w:rsid w:val="00E7318A"/>
    <w:rsid w:val="00E7324E"/>
    <w:rsid w:val="00E80DC7"/>
    <w:rsid w:val="00E80F22"/>
    <w:rsid w:val="00E81D7D"/>
    <w:rsid w:val="00E910C1"/>
    <w:rsid w:val="00E93B29"/>
    <w:rsid w:val="00E94016"/>
    <w:rsid w:val="00E9717B"/>
    <w:rsid w:val="00EB388F"/>
    <w:rsid w:val="00EB3DF8"/>
    <w:rsid w:val="00EC6C2E"/>
    <w:rsid w:val="00ED3777"/>
    <w:rsid w:val="00ED5C7B"/>
    <w:rsid w:val="00ED7B66"/>
    <w:rsid w:val="00EE056B"/>
    <w:rsid w:val="00EE248B"/>
    <w:rsid w:val="00EE54EA"/>
    <w:rsid w:val="00F03F81"/>
    <w:rsid w:val="00F07418"/>
    <w:rsid w:val="00F0766D"/>
    <w:rsid w:val="00F13626"/>
    <w:rsid w:val="00F21D93"/>
    <w:rsid w:val="00F274C4"/>
    <w:rsid w:val="00F302D6"/>
    <w:rsid w:val="00F3533F"/>
    <w:rsid w:val="00F365BB"/>
    <w:rsid w:val="00F46C67"/>
    <w:rsid w:val="00F516B0"/>
    <w:rsid w:val="00F610D5"/>
    <w:rsid w:val="00F6726F"/>
    <w:rsid w:val="00F72F82"/>
    <w:rsid w:val="00F77880"/>
    <w:rsid w:val="00F8313A"/>
    <w:rsid w:val="00F86177"/>
    <w:rsid w:val="00F86E96"/>
    <w:rsid w:val="00F945C3"/>
    <w:rsid w:val="00F9540C"/>
    <w:rsid w:val="00FA3F79"/>
    <w:rsid w:val="00FB31F8"/>
    <w:rsid w:val="00FB46CC"/>
    <w:rsid w:val="00FB625A"/>
    <w:rsid w:val="00FC7D54"/>
    <w:rsid w:val="00FC7F72"/>
    <w:rsid w:val="00FD064F"/>
    <w:rsid w:val="00FD20E5"/>
    <w:rsid w:val="00FD5449"/>
    <w:rsid w:val="00FE127E"/>
    <w:rsid w:val="00FE17C4"/>
    <w:rsid w:val="00FE5535"/>
    <w:rsid w:val="00FF57D9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16D4E6D"/>
  <w15:docId w15:val="{01B94A8C-C388-4EE4-A8F7-92D83BC1A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9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D6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057"/>
  </w:style>
  <w:style w:type="paragraph" w:styleId="Footer">
    <w:name w:val="footer"/>
    <w:basedOn w:val="Normal"/>
    <w:link w:val="FooterChar"/>
    <w:uiPriority w:val="99"/>
    <w:unhideWhenUsed/>
    <w:rsid w:val="00BF7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057"/>
  </w:style>
  <w:style w:type="paragraph" w:customStyle="1" w:styleId="EndNoteBibliographyTitle">
    <w:name w:val="EndNote Bibliography Title"/>
    <w:basedOn w:val="Normal"/>
    <w:link w:val="EndNoteBibliographyTitleChar"/>
    <w:rsid w:val="006A507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07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507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5073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1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3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0C6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7253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F1B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3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56482-491E-47F5-B0DB-4ABD8D112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8FC94F3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gings, Sian</dc:creator>
  <cp:lastModifiedBy>Chilton, Peter</cp:lastModifiedBy>
  <cp:revision>5</cp:revision>
  <cp:lastPrinted>2017-06-27T14:09:00Z</cp:lastPrinted>
  <dcterms:created xsi:type="dcterms:W3CDTF">2017-07-25T11:51:00Z</dcterms:created>
  <dcterms:modified xsi:type="dcterms:W3CDTF">2017-10-31T13:41:00Z</dcterms:modified>
</cp:coreProperties>
</file>